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CEE53" w14:textId="4EBA4467" w:rsidR="005A2143" w:rsidRPr="001F1584" w:rsidRDefault="00CF5BA7" w:rsidP="00D74E53">
      <w:pPr>
        <w:pStyle w:val="Heading1"/>
        <w:rPr>
          <w:sz w:val="36"/>
          <w:szCs w:val="36"/>
        </w:rPr>
      </w:pPr>
      <w:r w:rsidRPr="001F1584">
        <w:rPr>
          <w:sz w:val="36"/>
          <w:szCs w:val="36"/>
        </w:rPr>
        <w:t>Supporting Information File S</w:t>
      </w:r>
      <w:r w:rsidR="003C2D71">
        <w:rPr>
          <w:sz w:val="36"/>
          <w:szCs w:val="36"/>
        </w:rPr>
        <w:t>5</w:t>
      </w:r>
      <w:r w:rsidRPr="001F1584">
        <w:rPr>
          <w:sz w:val="36"/>
          <w:szCs w:val="36"/>
        </w:rPr>
        <w:t xml:space="preserve">: </w:t>
      </w:r>
      <w:r w:rsidR="00514594" w:rsidRPr="00514594">
        <w:rPr>
          <w:sz w:val="36"/>
          <w:szCs w:val="36"/>
        </w:rPr>
        <w:t>Number of HIV infections averted and cost per infection averted due to oral PrEP scale-up (Scenario 4, rollout to FSWs, SDCs, and medium-risk AGYW in all regions) from 2018 to 2030</w:t>
      </w:r>
      <w:r w:rsidR="006051B2">
        <w:rPr>
          <w:sz w:val="36"/>
          <w:szCs w:val="36"/>
        </w:rPr>
        <w:t>,</w:t>
      </w:r>
      <w:r w:rsidR="00514594" w:rsidRPr="00514594">
        <w:rPr>
          <w:sz w:val="36"/>
          <w:szCs w:val="36"/>
        </w:rPr>
        <w:t xml:space="preserve"> by treatment scenario.</w:t>
      </w:r>
    </w:p>
    <w:p w14:paraId="16C066CE" w14:textId="2B2829A0" w:rsidR="004674DA" w:rsidRDefault="00CF5BA7" w:rsidP="00C23B8F">
      <w:pPr>
        <w:pStyle w:val="Normalbeforebullets"/>
      </w:pPr>
      <w:r>
        <w:t>This Word document contains supporting information for the article “</w:t>
      </w:r>
      <w:bookmarkStart w:id="0" w:name="_Hlk533958173"/>
      <w:r w:rsidR="000A6F21" w:rsidRPr="00212745">
        <w:rPr>
          <w:bCs/>
        </w:rPr>
        <w:t>Model</w:t>
      </w:r>
      <w:r w:rsidR="00210703">
        <w:rPr>
          <w:bCs/>
        </w:rPr>
        <w:t>l</w:t>
      </w:r>
      <w:r w:rsidR="000A6F21" w:rsidRPr="00212745">
        <w:rPr>
          <w:bCs/>
        </w:rPr>
        <w:t>ing impact and cost-effectiveness of oral pre-exposure prophylaxis in 13 low-resource countries</w:t>
      </w:r>
      <w:bookmarkEnd w:id="0"/>
      <w:r>
        <w:t xml:space="preserve">.” Specifically, the document </w:t>
      </w:r>
      <w:r w:rsidR="00C23B8F">
        <w:t xml:space="preserve">contains </w:t>
      </w:r>
      <w:r w:rsidR="00C21CCD">
        <w:t xml:space="preserve">a </w:t>
      </w:r>
      <w:r w:rsidR="004D66C3">
        <w:t xml:space="preserve">table </w:t>
      </w:r>
      <w:r w:rsidR="00C23B8F">
        <w:t>that provide</w:t>
      </w:r>
      <w:r w:rsidR="00C21CCD">
        <w:t>s</w:t>
      </w:r>
      <w:r w:rsidR="00C23B8F">
        <w:t xml:space="preserve"> supplemental detail on analyses included in the article</w:t>
      </w:r>
      <w:r>
        <w:t xml:space="preserve">. </w:t>
      </w:r>
    </w:p>
    <w:p w14:paraId="748F47E1" w14:textId="3605D167" w:rsidR="004674DA" w:rsidRDefault="004674DA" w:rsidP="004674DA">
      <w:pPr>
        <w:pStyle w:val="FigureTitle"/>
        <w:spacing w:after="0" w:line="240" w:lineRule="auto"/>
        <w:jc w:val="left"/>
      </w:pPr>
      <w:r>
        <w:t>Table S</w:t>
      </w:r>
      <w:r w:rsidR="003C2D71">
        <w:t>5</w:t>
      </w:r>
      <w:bookmarkStart w:id="1" w:name="_GoBack"/>
      <w:bookmarkEnd w:id="1"/>
      <w:r>
        <w:t xml:space="preserve">. </w:t>
      </w:r>
      <w:r w:rsidRPr="002A7041">
        <w:t xml:space="preserve">HIV infections </w:t>
      </w:r>
      <w:r>
        <w:t>A</w:t>
      </w:r>
      <w:r w:rsidRPr="002A7041">
        <w:t>verted</w:t>
      </w:r>
      <w:r>
        <w:t xml:space="preserve"> and Cost per HIV Infection Averted</w:t>
      </w:r>
      <w:r w:rsidRPr="002A7041">
        <w:t xml:space="preserve"> by Scenario 4</w:t>
      </w:r>
      <w:r>
        <w:t>,</w:t>
      </w:r>
      <w:r w:rsidRPr="002A7041">
        <w:t xml:space="preserve"> 2018</w:t>
      </w:r>
      <w:r>
        <w:t>–</w:t>
      </w:r>
      <w:r w:rsidRPr="002A7041">
        <w:t xml:space="preserve">2030, </w:t>
      </w:r>
      <w:r>
        <w:t>By Treatment Scenario</w:t>
      </w:r>
    </w:p>
    <w:tbl>
      <w:tblPr>
        <w:tblStyle w:val="TableGrid"/>
        <w:tblpPr w:leftFromText="180" w:rightFromText="180" w:vertAnchor="text" w:horzAnchor="margin" w:tblpY="46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170"/>
        <w:gridCol w:w="1130"/>
        <w:gridCol w:w="1610"/>
        <w:gridCol w:w="1254"/>
        <w:gridCol w:w="1254"/>
        <w:gridCol w:w="1610"/>
      </w:tblGrid>
      <w:tr w:rsidR="004674DA" w:rsidRPr="00514594" w14:paraId="5791601F" w14:textId="77777777" w:rsidTr="002E02D0">
        <w:trPr>
          <w:trHeight w:val="288"/>
          <w:tblHeader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C20B4DE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</w:p>
        </w:tc>
        <w:tc>
          <w:tcPr>
            <w:tcW w:w="3910" w:type="dxa"/>
            <w:gridSpan w:val="3"/>
            <w:shd w:val="clear" w:color="auto" w:fill="auto"/>
            <w:noWrap/>
            <w:vAlign w:val="center"/>
            <w:hideMark/>
          </w:tcPr>
          <w:p w14:paraId="6DC79B23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Number of HIV infections averted</w:t>
            </w:r>
          </w:p>
        </w:tc>
        <w:tc>
          <w:tcPr>
            <w:tcW w:w="4118" w:type="dxa"/>
            <w:gridSpan w:val="3"/>
            <w:shd w:val="clear" w:color="auto" w:fill="auto"/>
            <w:noWrap/>
            <w:vAlign w:val="center"/>
            <w:hideMark/>
          </w:tcPr>
          <w:p w14:paraId="1D977C89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Cost per HIV infection averted (USD)</w:t>
            </w:r>
          </w:p>
        </w:tc>
      </w:tr>
      <w:tr w:rsidR="004674DA" w:rsidRPr="00514594" w14:paraId="5B4D02D4" w14:textId="77777777" w:rsidTr="002E02D0">
        <w:trPr>
          <w:trHeight w:val="719"/>
          <w:tblHeader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F21629E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D1540A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90-90-90 by 20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91DB38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90-90-90 by 20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9940083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Continue current coverag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DE45D28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90-90-90 by 202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CD6B0E2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90-90-90 by 203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34C9069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514594">
              <w:rPr>
                <w:rFonts w:ascii="Times New Roman" w:hAnsi="Times New Roman" w:cs="Times New Roman"/>
              </w:rPr>
              <w:t>Continue current coverage</w:t>
            </w:r>
          </w:p>
        </w:tc>
      </w:tr>
      <w:tr w:rsidR="004674DA" w:rsidRPr="00514594" w14:paraId="460C0A1D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472746E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Eswatin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E96BA4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4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6D33797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0085A7E" w14:textId="71F1D6ED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9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B848E49" w14:textId="3B52C8E5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2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7533965" w14:textId="588ABAAB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5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ECDBE58" w14:textId="5D2804C4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4,000</w:t>
            </w:r>
          </w:p>
        </w:tc>
      </w:tr>
      <w:tr w:rsidR="004674DA" w:rsidRPr="00514594" w14:paraId="59E6F8E7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6ECD3B3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Ethiop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8259B6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17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1B8733B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0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C298FA6" w14:textId="65CF24DA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36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178BEC0" w14:textId="634BBA74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21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03AB7DE" w14:textId="6B3CD984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7ACC3F9" w14:textId="187193F1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9,000</w:t>
            </w:r>
          </w:p>
        </w:tc>
      </w:tr>
      <w:tr w:rsidR="004674DA" w:rsidRPr="00514594" w14:paraId="61E9F813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CE7A0C5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Hait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0F59CB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0F48B60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3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0093B86C" w14:textId="56C5A89E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7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E16B2D8" w14:textId="751298BA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92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7D7D760" w14:textId="657A0470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31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E6E20B7" w14:textId="5845491C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50,000</w:t>
            </w:r>
          </w:p>
        </w:tc>
      </w:tr>
      <w:tr w:rsidR="004674DA" w:rsidRPr="00514594" w14:paraId="719D6372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7DEEACF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Keny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E2F557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4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EB0B42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31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21BB82B" w14:textId="77E2A50A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64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C75379E" w14:textId="330CC121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75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7E374C1" w14:textId="15093A0C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5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C02C71C" w14:textId="1ADAE362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28,000</w:t>
            </w:r>
          </w:p>
        </w:tc>
      </w:tr>
      <w:tr w:rsidR="004674DA" w:rsidRPr="00514594" w14:paraId="0FFD57F5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FD0A4B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Lesoth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80BF15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5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2F4851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5F63467" w14:textId="4CE26333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6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1451953" w14:textId="30E676AD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2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2E9710E" w14:textId="1E048D6B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0A2C8C7" w14:textId="38B88EC1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3,000</w:t>
            </w:r>
          </w:p>
        </w:tc>
      </w:tr>
      <w:tr w:rsidR="004674DA" w:rsidRPr="00514594" w14:paraId="777984E3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5241E6F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Malaw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B0464A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17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6856709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2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6CEC287" w14:textId="24046B07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46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5096AFD" w14:textId="4B1F132E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7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5A63B9" w14:textId="76FEC8D0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3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7B074B0" w14:textId="206817AF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6,000</w:t>
            </w:r>
          </w:p>
        </w:tc>
      </w:tr>
      <w:tr w:rsidR="004674DA" w:rsidRPr="00514594" w14:paraId="665EC7A6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BEBE976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Mozambiq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68040B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37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5701254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9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77C15EE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145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E621723" w14:textId="0BF94618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6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41E8517" w14:textId="276AD5A4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6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71E48211" w14:textId="7EB050D8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4,000</w:t>
            </w:r>
          </w:p>
        </w:tc>
      </w:tr>
      <w:tr w:rsidR="004674DA" w:rsidRPr="00514594" w14:paraId="1BEBB8FF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D1E26B6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Nami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BFF42C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70736F2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AD39829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4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2814A38" w14:textId="42662BB0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54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08FA58" w14:textId="4892B4A4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44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478DE0F" w14:textId="16B903EB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9,000</w:t>
            </w:r>
          </w:p>
        </w:tc>
      </w:tr>
      <w:tr w:rsidR="004674DA" w:rsidRPr="00514594" w14:paraId="5EF31AF2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24D66B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Niger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42A129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3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2D7704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48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73B951E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134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3D4705F" w14:textId="18B529AA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76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E7C97F" w14:textId="3F28DD08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82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229F6F0" w14:textId="4867DEBB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30,000</w:t>
            </w:r>
          </w:p>
        </w:tc>
      </w:tr>
      <w:tr w:rsidR="004674DA" w:rsidRPr="00514594" w14:paraId="05D7AE03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F5D93E0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anza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FEC9AC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0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8BA865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18C80D86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57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DBB978F" w14:textId="68C056B1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61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0B22689" w14:textId="1DB45380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44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D7D2A97" w14:textId="040EAAEE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21,000</w:t>
            </w:r>
          </w:p>
        </w:tc>
      </w:tr>
      <w:tr w:rsidR="004674DA" w:rsidRPr="00514594" w14:paraId="22B0AFFF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E3B63AF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Ugand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6C0C11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36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7179355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43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E7C15B2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84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592422" w14:textId="727D2EDF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7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BCBF75B" w14:textId="29F415F1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4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ADD3114" w14:textId="35844D4D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7,000</w:t>
            </w:r>
          </w:p>
        </w:tc>
      </w:tr>
      <w:tr w:rsidR="004674DA" w:rsidRPr="00514594" w14:paraId="27F9C3A0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F5C9A68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Zamb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9C80A4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30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4FFECF7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37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4932B452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77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3C798B" w14:textId="4A8DC6DC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0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00F9579" w14:textId="33E08572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8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50E623D7" w14:textId="2D14F248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3,000</w:t>
            </w:r>
          </w:p>
        </w:tc>
      </w:tr>
      <w:tr w:rsidR="004674DA" w:rsidRPr="00514594" w14:paraId="3C0C98F9" w14:textId="77777777" w:rsidTr="002E02D0">
        <w:trPr>
          <w:trHeight w:val="2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3D2A6C5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Zimbabw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549EA5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14,00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56F9EE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25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33BEFF12" w14:textId="77777777" w:rsidR="004674DA" w:rsidRPr="00514594" w:rsidRDefault="004674DA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514594">
              <w:rPr>
                <w:rFonts w:ascii="Times New Roman" w:hAnsi="Times New Roman" w:cs="Times New Roman"/>
                <w:b w:val="0"/>
                <w:bCs w:val="0"/>
              </w:rPr>
              <w:t>49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14C26B0" w14:textId="51FC793C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9,0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174FCEA" w14:textId="3A9A4845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10,000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201761B8" w14:textId="78D379EE" w:rsidR="004674DA" w:rsidRPr="00514594" w:rsidRDefault="00CB0090" w:rsidP="004674DA">
            <w:pPr>
              <w:pStyle w:val="FigureTitle"/>
              <w:rPr>
                <w:rFonts w:ascii="Times New Roman" w:hAnsi="Times New Roman" w:cs="Times New Roman"/>
                <w:b w:val="0"/>
                <w:bCs w:val="0"/>
              </w:rPr>
            </w:pPr>
            <w:r w:rsidRPr="00CB0090">
              <w:rPr>
                <w:rFonts w:ascii="Times New Roman" w:hAnsi="Times New Roman" w:cs="Times New Roman"/>
                <w:b w:val="0"/>
                <w:bCs w:val="0"/>
              </w:rPr>
              <w:t>$</w:t>
            </w:r>
            <w:r w:rsidR="004674DA" w:rsidRPr="00514594">
              <w:rPr>
                <w:rFonts w:ascii="Times New Roman" w:hAnsi="Times New Roman" w:cs="Times New Roman"/>
                <w:b w:val="0"/>
                <w:bCs w:val="0"/>
              </w:rPr>
              <w:t>5,000</w:t>
            </w:r>
          </w:p>
        </w:tc>
      </w:tr>
      <w:tr w:rsidR="00CB0090" w:rsidRPr="00514594" w14:paraId="27EA0528" w14:textId="77777777" w:rsidTr="00CB0090">
        <w:trPr>
          <w:trHeight w:val="79"/>
        </w:trPr>
        <w:tc>
          <w:tcPr>
            <w:tcW w:w="1548" w:type="dxa"/>
            <w:shd w:val="clear" w:color="auto" w:fill="auto"/>
            <w:noWrap/>
            <w:vAlign w:val="center"/>
          </w:tcPr>
          <w:p w14:paraId="49A93148" w14:textId="62CCFE72" w:rsidR="00CB0090" w:rsidRPr="00CB0090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D486A5" w14:textId="0BCCB5BA" w:rsidR="00CB0090" w:rsidRPr="00E6760F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E6760F">
              <w:rPr>
                <w:rFonts w:ascii="Times New Roman" w:hAnsi="Times New Roman" w:cs="Times New Roman"/>
              </w:rPr>
              <w:t>231,00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63E72EF" w14:textId="366F7B57" w:rsidR="00CB0090" w:rsidRPr="00E6760F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E6760F">
              <w:rPr>
                <w:rFonts w:ascii="Times New Roman" w:hAnsi="Times New Roman" w:cs="Times New Roman"/>
              </w:rPr>
              <w:t>369,000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4CC1290" w14:textId="202BA8D3" w:rsidR="00CB0090" w:rsidRPr="00E6760F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E6760F">
              <w:rPr>
                <w:rFonts w:ascii="Times New Roman" w:hAnsi="Times New Roman" w:cs="Times New Roman"/>
              </w:rPr>
              <w:t>728,00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3F1130E" w14:textId="1EFABFED" w:rsidR="00CB0090" w:rsidRPr="00E6760F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E6760F">
              <w:rPr>
                <w:rFonts w:ascii="Times New Roman" w:hAnsi="Times New Roman" w:cs="Times New Roman"/>
              </w:rPr>
              <w:t>$682,00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274B369" w14:textId="030150A9" w:rsidR="00CB0090" w:rsidRPr="00E6760F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E6760F">
              <w:rPr>
                <w:rFonts w:ascii="Times New Roman" w:hAnsi="Times New Roman" w:cs="Times New Roman"/>
              </w:rPr>
              <w:t>$438,000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14:paraId="6213AD3E" w14:textId="4F0AFD57" w:rsidR="00CB0090" w:rsidRPr="00E6760F" w:rsidRDefault="00CB0090" w:rsidP="004674DA">
            <w:pPr>
              <w:pStyle w:val="FigureTitle"/>
              <w:rPr>
                <w:rFonts w:ascii="Times New Roman" w:hAnsi="Times New Roman" w:cs="Times New Roman"/>
              </w:rPr>
            </w:pPr>
            <w:r w:rsidRPr="00E6760F">
              <w:rPr>
                <w:rFonts w:ascii="Times New Roman" w:hAnsi="Times New Roman" w:cs="Times New Roman"/>
              </w:rPr>
              <w:t>$189,000</w:t>
            </w:r>
          </w:p>
        </w:tc>
      </w:tr>
    </w:tbl>
    <w:p w14:paraId="174ECBAE" w14:textId="6E2FB825" w:rsidR="002A7041" w:rsidRDefault="002A7041" w:rsidP="002A7041">
      <w:pPr>
        <w:pStyle w:val="FigureTitle"/>
      </w:pPr>
    </w:p>
    <w:p w14:paraId="3883E277" w14:textId="77777777" w:rsidR="008E73DF" w:rsidRDefault="008E73DF" w:rsidP="00BC0EA4">
      <w:pPr>
        <w:pStyle w:val="FigureTitle"/>
        <w:jc w:val="both"/>
      </w:pPr>
    </w:p>
    <w:sectPr w:rsidR="008E73DF" w:rsidSect="004674DA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D136D" w14:textId="77777777" w:rsidR="00E84D80" w:rsidRDefault="00E84D80">
      <w:r>
        <w:separator/>
      </w:r>
    </w:p>
  </w:endnote>
  <w:endnote w:type="continuationSeparator" w:id="0">
    <w:p w14:paraId="5DDE946D" w14:textId="77777777" w:rsidR="00E84D80" w:rsidRDefault="00E84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B923E" w14:textId="77777777" w:rsidR="00E84D80" w:rsidRDefault="00E84D80" w:rsidP="002B37B6">
      <w:pPr>
        <w:spacing w:after="120"/>
      </w:pPr>
      <w:r>
        <w:separator/>
      </w:r>
    </w:p>
  </w:footnote>
  <w:footnote w:type="continuationSeparator" w:id="0">
    <w:p w14:paraId="25996718" w14:textId="77777777" w:rsidR="00E84D80" w:rsidRDefault="00E84D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1"/>
    <w:multiLevelType w:val="singleLevel"/>
    <w:tmpl w:val="A40009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053B524B"/>
    <w:multiLevelType w:val="hybridMultilevel"/>
    <w:tmpl w:val="509AADF4"/>
    <w:lvl w:ilvl="0" w:tplc="DBA6E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25542"/>
    <w:multiLevelType w:val="hybridMultilevel"/>
    <w:tmpl w:val="030431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6C5A0A"/>
    <w:multiLevelType w:val="hybridMultilevel"/>
    <w:tmpl w:val="083C3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C79AE"/>
    <w:multiLevelType w:val="hybridMultilevel"/>
    <w:tmpl w:val="A6408AE2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55245"/>
    <w:multiLevelType w:val="hybridMultilevel"/>
    <w:tmpl w:val="DE946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A5AE3"/>
    <w:multiLevelType w:val="hybridMultilevel"/>
    <w:tmpl w:val="FF98227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F2651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4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" w15:restartNumberingAfterBreak="0">
    <w:nsid w:val="1E282C7B"/>
    <w:multiLevelType w:val="hybridMultilevel"/>
    <w:tmpl w:val="2490338A"/>
    <w:lvl w:ilvl="0" w:tplc="870EB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1C351D"/>
    <w:multiLevelType w:val="hybridMultilevel"/>
    <w:tmpl w:val="AC7ED61A"/>
    <w:lvl w:ilvl="0" w:tplc="58309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E523C"/>
    <w:multiLevelType w:val="hybridMultilevel"/>
    <w:tmpl w:val="C57A8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6120E4"/>
    <w:multiLevelType w:val="hybridMultilevel"/>
    <w:tmpl w:val="C754825A"/>
    <w:lvl w:ilvl="0" w:tplc="566CE1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5326E4B"/>
    <w:multiLevelType w:val="hybridMultilevel"/>
    <w:tmpl w:val="04184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346F7"/>
    <w:multiLevelType w:val="hybridMultilevel"/>
    <w:tmpl w:val="C1321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B33D97"/>
    <w:multiLevelType w:val="hybridMultilevel"/>
    <w:tmpl w:val="8E281FA2"/>
    <w:lvl w:ilvl="0" w:tplc="027CC18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FD3D8A"/>
    <w:multiLevelType w:val="hybridMultilevel"/>
    <w:tmpl w:val="86FAA7D8"/>
    <w:lvl w:ilvl="0" w:tplc="A40CE706">
      <w:start w:val="1"/>
      <w:numFmt w:val="bullet"/>
      <w:pStyle w:val="Bullet1Las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32CB6F4">
      <w:start w:val="1"/>
      <w:numFmt w:val="bullet"/>
      <w:pStyle w:val="Bullet2Las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60253E"/>
    <w:multiLevelType w:val="hybridMultilevel"/>
    <w:tmpl w:val="AAA859FA"/>
    <w:lvl w:ilvl="0" w:tplc="4BAEC16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576317"/>
    <w:multiLevelType w:val="hybridMultilevel"/>
    <w:tmpl w:val="446C3E88"/>
    <w:lvl w:ilvl="0" w:tplc="5C1E802C">
      <w:start w:val="1"/>
      <w:numFmt w:val="bullet"/>
      <w:pStyle w:val="Box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3747B2"/>
    <w:multiLevelType w:val="hybridMultilevel"/>
    <w:tmpl w:val="5656A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1818FC"/>
    <w:multiLevelType w:val="hybridMultilevel"/>
    <w:tmpl w:val="7EEA5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AD5CB8"/>
    <w:multiLevelType w:val="hybridMultilevel"/>
    <w:tmpl w:val="A2CAB3EE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40799C"/>
    <w:multiLevelType w:val="hybridMultilevel"/>
    <w:tmpl w:val="2C3095BA"/>
    <w:lvl w:ilvl="0" w:tplc="25E88FF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337440"/>
    <w:multiLevelType w:val="hybridMultilevel"/>
    <w:tmpl w:val="FD682252"/>
    <w:lvl w:ilvl="0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22" w15:restartNumberingAfterBreak="0">
    <w:nsid w:val="78D95DB4"/>
    <w:multiLevelType w:val="hybridMultilevel"/>
    <w:tmpl w:val="2EF610F6"/>
    <w:lvl w:ilvl="0" w:tplc="9D32FA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12"/>
  </w:num>
  <w:num w:numId="5">
    <w:abstractNumId w:val="19"/>
  </w:num>
  <w:num w:numId="6">
    <w:abstractNumId w:val="11"/>
  </w:num>
  <w:num w:numId="7">
    <w:abstractNumId w:val="20"/>
  </w:num>
  <w:num w:numId="8">
    <w:abstractNumId w:val="15"/>
  </w:num>
  <w:num w:numId="9">
    <w:abstractNumId w:val="22"/>
  </w:num>
  <w:num w:numId="10">
    <w:abstractNumId w:val="21"/>
  </w:num>
  <w:num w:numId="11">
    <w:abstractNumId w:val="6"/>
  </w:num>
  <w:num w:numId="12">
    <w:abstractNumId w:val="6"/>
  </w:num>
  <w:num w:numId="13">
    <w:abstractNumId w:val="7"/>
  </w:num>
  <w:num w:numId="14">
    <w:abstractNumId w:val="14"/>
  </w:num>
  <w:num w:numId="15">
    <w:abstractNumId w:val="1"/>
  </w:num>
  <w:num w:numId="16">
    <w:abstractNumId w:val="1"/>
  </w:num>
  <w:num w:numId="17">
    <w:abstractNumId w:val="18"/>
  </w:num>
  <w:num w:numId="18">
    <w:abstractNumId w:val="5"/>
  </w:num>
  <w:num w:numId="19">
    <w:abstractNumId w:val="3"/>
  </w:num>
  <w:num w:numId="20">
    <w:abstractNumId w:val="13"/>
  </w:num>
  <w:num w:numId="21">
    <w:abstractNumId w:val="17"/>
  </w:num>
  <w:num w:numId="22">
    <w:abstractNumId w:val="16"/>
  </w:num>
  <w:num w:numId="23">
    <w:abstractNumId w:val="10"/>
  </w:num>
  <w:num w:numId="24">
    <w:abstractNumId w:val="9"/>
  </w:num>
  <w:num w:numId="2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143"/>
    <w:rsid w:val="0000109E"/>
    <w:rsid w:val="000048A6"/>
    <w:rsid w:val="00016BDE"/>
    <w:rsid w:val="000203FB"/>
    <w:rsid w:val="00024672"/>
    <w:rsid w:val="000275A3"/>
    <w:rsid w:val="00027C38"/>
    <w:rsid w:val="00027D33"/>
    <w:rsid w:val="00030687"/>
    <w:rsid w:val="00044E2F"/>
    <w:rsid w:val="00045C30"/>
    <w:rsid w:val="000612D7"/>
    <w:rsid w:val="000649FD"/>
    <w:rsid w:val="00082117"/>
    <w:rsid w:val="0009305E"/>
    <w:rsid w:val="000949A7"/>
    <w:rsid w:val="000963CE"/>
    <w:rsid w:val="00096B88"/>
    <w:rsid w:val="000A3B1D"/>
    <w:rsid w:val="000A49F7"/>
    <w:rsid w:val="000A6F21"/>
    <w:rsid w:val="000B2740"/>
    <w:rsid w:val="000B3D5F"/>
    <w:rsid w:val="000C2D35"/>
    <w:rsid w:val="000C7A52"/>
    <w:rsid w:val="000D0630"/>
    <w:rsid w:val="000D0B68"/>
    <w:rsid w:val="000D6530"/>
    <w:rsid w:val="000E09B3"/>
    <w:rsid w:val="000E1898"/>
    <w:rsid w:val="000F0569"/>
    <w:rsid w:val="0010598D"/>
    <w:rsid w:val="00111462"/>
    <w:rsid w:val="00116C7F"/>
    <w:rsid w:val="001176F4"/>
    <w:rsid w:val="00121811"/>
    <w:rsid w:val="00133FD9"/>
    <w:rsid w:val="0014049B"/>
    <w:rsid w:val="00145698"/>
    <w:rsid w:val="00145E7D"/>
    <w:rsid w:val="00146C00"/>
    <w:rsid w:val="00152F74"/>
    <w:rsid w:val="001537E2"/>
    <w:rsid w:val="00155469"/>
    <w:rsid w:val="001570E6"/>
    <w:rsid w:val="001644C6"/>
    <w:rsid w:val="00165D20"/>
    <w:rsid w:val="001669BD"/>
    <w:rsid w:val="00176BD7"/>
    <w:rsid w:val="0018524D"/>
    <w:rsid w:val="00187062"/>
    <w:rsid w:val="0019765B"/>
    <w:rsid w:val="001A2963"/>
    <w:rsid w:val="001B7201"/>
    <w:rsid w:val="001C1631"/>
    <w:rsid w:val="001C3B9C"/>
    <w:rsid w:val="001D592F"/>
    <w:rsid w:val="001D658E"/>
    <w:rsid w:val="001D6B08"/>
    <w:rsid w:val="001E0EDB"/>
    <w:rsid w:val="001E3472"/>
    <w:rsid w:val="001E510A"/>
    <w:rsid w:val="001F1584"/>
    <w:rsid w:val="001F2E16"/>
    <w:rsid w:val="001F3E63"/>
    <w:rsid w:val="001F5453"/>
    <w:rsid w:val="00204DE3"/>
    <w:rsid w:val="00210703"/>
    <w:rsid w:val="002113C5"/>
    <w:rsid w:val="00212745"/>
    <w:rsid w:val="002140E0"/>
    <w:rsid w:val="002155AE"/>
    <w:rsid w:val="002208C5"/>
    <w:rsid w:val="002225FA"/>
    <w:rsid w:val="00231473"/>
    <w:rsid w:val="00231A0B"/>
    <w:rsid w:val="00231E79"/>
    <w:rsid w:val="00236400"/>
    <w:rsid w:val="00241D94"/>
    <w:rsid w:val="00264091"/>
    <w:rsid w:val="00264AD3"/>
    <w:rsid w:val="00275B09"/>
    <w:rsid w:val="00291391"/>
    <w:rsid w:val="00295E26"/>
    <w:rsid w:val="00296CA3"/>
    <w:rsid w:val="0029711B"/>
    <w:rsid w:val="002A14D0"/>
    <w:rsid w:val="002A422F"/>
    <w:rsid w:val="002A6ADA"/>
    <w:rsid w:val="002A7041"/>
    <w:rsid w:val="002B37B6"/>
    <w:rsid w:val="002B5799"/>
    <w:rsid w:val="002B5FC7"/>
    <w:rsid w:val="002C2E24"/>
    <w:rsid w:val="002D03B7"/>
    <w:rsid w:val="002D418E"/>
    <w:rsid w:val="002D77F4"/>
    <w:rsid w:val="002E02D0"/>
    <w:rsid w:val="002E2732"/>
    <w:rsid w:val="002E3AD3"/>
    <w:rsid w:val="002E616E"/>
    <w:rsid w:val="00311503"/>
    <w:rsid w:val="00321655"/>
    <w:rsid w:val="00327EE6"/>
    <w:rsid w:val="0033290F"/>
    <w:rsid w:val="00332C98"/>
    <w:rsid w:val="00340E8B"/>
    <w:rsid w:val="003437C6"/>
    <w:rsid w:val="00351738"/>
    <w:rsid w:val="00352283"/>
    <w:rsid w:val="00360294"/>
    <w:rsid w:val="003612C9"/>
    <w:rsid w:val="0036724B"/>
    <w:rsid w:val="00367595"/>
    <w:rsid w:val="0036785A"/>
    <w:rsid w:val="00375DDB"/>
    <w:rsid w:val="00377CD5"/>
    <w:rsid w:val="00383EE2"/>
    <w:rsid w:val="00385D11"/>
    <w:rsid w:val="00394693"/>
    <w:rsid w:val="003946CF"/>
    <w:rsid w:val="00394B3B"/>
    <w:rsid w:val="0039608F"/>
    <w:rsid w:val="003A0C14"/>
    <w:rsid w:val="003A561C"/>
    <w:rsid w:val="003B0186"/>
    <w:rsid w:val="003B33E9"/>
    <w:rsid w:val="003B5F9B"/>
    <w:rsid w:val="003B6363"/>
    <w:rsid w:val="003C2717"/>
    <w:rsid w:val="003C2D71"/>
    <w:rsid w:val="003C675E"/>
    <w:rsid w:val="003D1C03"/>
    <w:rsid w:val="003D5EAE"/>
    <w:rsid w:val="003E00EE"/>
    <w:rsid w:val="003F4F2A"/>
    <w:rsid w:val="003F7104"/>
    <w:rsid w:val="004023B2"/>
    <w:rsid w:val="0041102D"/>
    <w:rsid w:val="004129E3"/>
    <w:rsid w:val="00412A48"/>
    <w:rsid w:val="00416CF4"/>
    <w:rsid w:val="00416D9B"/>
    <w:rsid w:val="00423F80"/>
    <w:rsid w:val="00424349"/>
    <w:rsid w:val="00424C42"/>
    <w:rsid w:val="00431A4D"/>
    <w:rsid w:val="00435594"/>
    <w:rsid w:val="00440148"/>
    <w:rsid w:val="004421F0"/>
    <w:rsid w:val="0044393E"/>
    <w:rsid w:val="00444EB0"/>
    <w:rsid w:val="00452472"/>
    <w:rsid w:val="00455E05"/>
    <w:rsid w:val="00456C5B"/>
    <w:rsid w:val="00464DAF"/>
    <w:rsid w:val="00466CE4"/>
    <w:rsid w:val="004674DA"/>
    <w:rsid w:val="00470D02"/>
    <w:rsid w:val="00472F20"/>
    <w:rsid w:val="00473699"/>
    <w:rsid w:val="00473B18"/>
    <w:rsid w:val="00477199"/>
    <w:rsid w:val="00477B6E"/>
    <w:rsid w:val="00485C39"/>
    <w:rsid w:val="00486D45"/>
    <w:rsid w:val="00487757"/>
    <w:rsid w:val="00491615"/>
    <w:rsid w:val="004B638F"/>
    <w:rsid w:val="004B6886"/>
    <w:rsid w:val="004C3E9F"/>
    <w:rsid w:val="004C3F16"/>
    <w:rsid w:val="004C571B"/>
    <w:rsid w:val="004C6127"/>
    <w:rsid w:val="004D0F08"/>
    <w:rsid w:val="004D4880"/>
    <w:rsid w:val="004D535D"/>
    <w:rsid w:val="004D66C3"/>
    <w:rsid w:val="004D680A"/>
    <w:rsid w:val="004F01EF"/>
    <w:rsid w:val="004F7C96"/>
    <w:rsid w:val="00506E5C"/>
    <w:rsid w:val="00514594"/>
    <w:rsid w:val="00520A30"/>
    <w:rsid w:val="00531B5C"/>
    <w:rsid w:val="005320BE"/>
    <w:rsid w:val="00541CAB"/>
    <w:rsid w:val="00551B8D"/>
    <w:rsid w:val="00552EDC"/>
    <w:rsid w:val="00555A8F"/>
    <w:rsid w:val="00556F21"/>
    <w:rsid w:val="00557DE4"/>
    <w:rsid w:val="00563569"/>
    <w:rsid w:val="0056377D"/>
    <w:rsid w:val="00565E99"/>
    <w:rsid w:val="00566F4B"/>
    <w:rsid w:val="00570839"/>
    <w:rsid w:val="005741E2"/>
    <w:rsid w:val="0058203B"/>
    <w:rsid w:val="005835B2"/>
    <w:rsid w:val="00586A5A"/>
    <w:rsid w:val="00590C98"/>
    <w:rsid w:val="005A2143"/>
    <w:rsid w:val="005A21B2"/>
    <w:rsid w:val="005B5E8D"/>
    <w:rsid w:val="005D4E8B"/>
    <w:rsid w:val="005E0D93"/>
    <w:rsid w:val="005E1E6D"/>
    <w:rsid w:val="005E20A2"/>
    <w:rsid w:val="005E2E59"/>
    <w:rsid w:val="005E57F9"/>
    <w:rsid w:val="005E5CCC"/>
    <w:rsid w:val="005E7DF5"/>
    <w:rsid w:val="005F5873"/>
    <w:rsid w:val="005F7A9A"/>
    <w:rsid w:val="005F7D0E"/>
    <w:rsid w:val="006051B2"/>
    <w:rsid w:val="00613F62"/>
    <w:rsid w:val="00623ECD"/>
    <w:rsid w:val="00624263"/>
    <w:rsid w:val="006279BC"/>
    <w:rsid w:val="00627E97"/>
    <w:rsid w:val="0065205A"/>
    <w:rsid w:val="006573A6"/>
    <w:rsid w:val="00657626"/>
    <w:rsid w:val="00664789"/>
    <w:rsid w:val="00671B33"/>
    <w:rsid w:val="0067220D"/>
    <w:rsid w:val="00674254"/>
    <w:rsid w:val="00674527"/>
    <w:rsid w:val="0067611D"/>
    <w:rsid w:val="0067796E"/>
    <w:rsid w:val="00681D0B"/>
    <w:rsid w:val="00695498"/>
    <w:rsid w:val="006A0EA5"/>
    <w:rsid w:val="006A1E7B"/>
    <w:rsid w:val="006A226F"/>
    <w:rsid w:val="006A673C"/>
    <w:rsid w:val="006A6893"/>
    <w:rsid w:val="006B018C"/>
    <w:rsid w:val="006C5707"/>
    <w:rsid w:val="006C61D8"/>
    <w:rsid w:val="006D7400"/>
    <w:rsid w:val="00704DAA"/>
    <w:rsid w:val="007068AD"/>
    <w:rsid w:val="007113AC"/>
    <w:rsid w:val="007116CC"/>
    <w:rsid w:val="007120B7"/>
    <w:rsid w:val="00724A4A"/>
    <w:rsid w:val="0073207E"/>
    <w:rsid w:val="00735FEC"/>
    <w:rsid w:val="00761E1F"/>
    <w:rsid w:val="00764A06"/>
    <w:rsid w:val="00764D26"/>
    <w:rsid w:val="0076733D"/>
    <w:rsid w:val="00784285"/>
    <w:rsid w:val="0078631D"/>
    <w:rsid w:val="00786E74"/>
    <w:rsid w:val="007905D3"/>
    <w:rsid w:val="007B0D6F"/>
    <w:rsid w:val="007B248C"/>
    <w:rsid w:val="007B2D4B"/>
    <w:rsid w:val="007B6296"/>
    <w:rsid w:val="007B7241"/>
    <w:rsid w:val="007D0421"/>
    <w:rsid w:val="007D57FE"/>
    <w:rsid w:val="007E0248"/>
    <w:rsid w:val="007E1074"/>
    <w:rsid w:val="007E43B9"/>
    <w:rsid w:val="007F4515"/>
    <w:rsid w:val="007F6416"/>
    <w:rsid w:val="00800679"/>
    <w:rsid w:val="0080157D"/>
    <w:rsid w:val="00803744"/>
    <w:rsid w:val="00806913"/>
    <w:rsid w:val="0081004F"/>
    <w:rsid w:val="00811B0D"/>
    <w:rsid w:val="00816946"/>
    <w:rsid w:val="00817835"/>
    <w:rsid w:val="00822ED2"/>
    <w:rsid w:val="008269CF"/>
    <w:rsid w:val="008323E7"/>
    <w:rsid w:val="00832451"/>
    <w:rsid w:val="00835F3C"/>
    <w:rsid w:val="008430AC"/>
    <w:rsid w:val="008479B0"/>
    <w:rsid w:val="00850920"/>
    <w:rsid w:val="00853CE7"/>
    <w:rsid w:val="008564F0"/>
    <w:rsid w:val="008578EE"/>
    <w:rsid w:val="0086518F"/>
    <w:rsid w:val="008666AB"/>
    <w:rsid w:val="00873DFA"/>
    <w:rsid w:val="00876B08"/>
    <w:rsid w:val="0088180D"/>
    <w:rsid w:val="00886417"/>
    <w:rsid w:val="0088644B"/>
    <w:rsid w:val="008877EE"/>
    <w:rsid w:val="00890D12"/>
    <w:rsid w:val="00895B9D"/>
    <w:rsid w:val="008A022A"/>
    <w:rsid w:val="008A4334"/>
    <w:rsid w:val="008B3907"/>
    <w:rsid w:val="008B6EF1"/>
    <w:rsid w:val="008B7574"/>
    <w:rsid w:val="008C67AA"/>
    <w:rsid w:val="008D0774"/>
    <w:rsid w:val="008D2825"/>
    <w:rsid w:val="008D3B70"/>
    <w:rsid w:val="008D5F2E"/>
    <w:rsid w:val="008E4214"/>
    <w:rsid w:val="008E73DF"/>
    <w:rsid w:val="008F5354"/>
    <w:rsid w:val="0090194D"/>
    <w:rsid w:val="0090222A"/>
    <w:rsid w:val="00903E7B"/>
    <w:rsid w:val="00904BED"/>
    <w:rsid w:val="009051C2"/>
    <w:rsid w:val="009210E8"/>
    <w:rsid w:val="00930826"/>
    <w:rsid w:val="00931411"/>
    <w:rsid w:val="0093497A"/>
    <w:rsid w:val="00943B54"/>
    <w:rsid w:val="00946A43"/>
    <w:rsid w:val="00947F85"/>
    <w:rsid w:val="00950024"/>
    <w:rsid w:val="009575CF"/>
    <w:rsid w:val="00962DC2"/>
    <w:rsid w:val="0097237D"/>
    <w:rsid w:val="00972F14"/>
    <w:rsid w:val="009779CF"/>
    <w:rsid w:val="009859B5"/>
    <w:rsid w:val="00987390"/>
    <w:rsid w:val="00991E9E"/>
    <w:rsid w:val="00993E84"/>
    <w:rsid w:val="009A03B2"/>
    <w:rsid w:val="009A0D35"/>
    <w:rsid w:val="009A3574"/>
    <w:rsid w:val="009A74FA"/>
    <w:rsid w:val="009B2C20"/>
    <w:rsid w:val="009B2DA8"/>
    <w:rsid w:val="009B48B5"/>
    <w:rsid w:val="009C08F6"/>
    <w:rsid w:val="009C1329"/>
    <w:rsid w:val="009C1EEB"/>
    <w:rsid w:val="009C5637"/>
    <w:rsid w:val="009D4975"/>
    <w:rsid w:val="009E0DEE"/>
    <w:rsid w:val="009E3DE7"/>
    <w:rsid w:val="009E6F5C"/>
    <w:rsid w:val="009F026B"/>
    <w:rsid w:val="009F514F"/>
    <w:rsid w:val="00A007B9"/>
    <w:rsid w:val="00A01E7C"/>
    <w:rsid w:val="00A17972"/>
    <w:rsid w:val="00A17AD6"/>
    <w:rsid w:val="00A266D4"/>
    <w:rsid w:val="00A27B0A"/>
    <w:rsid w:val="00A46F9F"/>
    <w:rsid w:val="00A53595"/>
    <w:rsid w:val="00A5423F"/>
    <w:rsid w:val="00A542E2"/>
    <w:rsid w:val="00A573C4"/>
    <w:rsid w:val="00A6305F"/>
    <w:rsid w:val="00A634DC"/>
    <w:rsid w:val="00A63D45"/>
    <w:rsid w:val="00A731AC"/>
    <w:rsid w:val="00A74FDE"/>
    <w:rsid w:val="00A83146"/>
    <w:rsid w:val="00A93CFC"/>
    <w:rsid w:val="00A95C4D"/>
    <w:rsid w:val="00A97F23"/>
    <w:rsid w:val="00AA10EF"/>
    <w:rsid w:val="00AB04CA"/>
    <w:rsid w:val="00AB23C3"/>
    <w:rsid w:val="00AB3754"/>
    <w:rsid w:val="00AB471A"/>
    <w:rsid w:val="00AB5CC4"/>
    <w:rsid w:val="00AC30AC"/>
    <w:rsid w:val="00AC665F"/>
    <w:rsid w:val="00AC7406"/>
    <w:rsid w:val="00AD4ADE"/>
    <w:rsid w:val="00AD4C2B"/>
    <w:rsid w:val="00AE12AD"/>
    <w:rsid w:val="00AE50C5"/>
    <w:rsid w:val="00AE6935"/>
    <w:rsid w:val="00AE6B53"/>
    <w:rsid w:val="00AE703B"/>
    <w:rsid w:val="00AF1D8B"/>
    <w:rsid w:val="00AF46FA"/>
    <w:rsid w:val="00AF4BCF"/>
    <w:rsid w:val="00AF7437"/>
    <w:rsid w:val="00B1015E"/>
    <w:rsid w:val="00B118DF"/>
    <w:rsid w:val="00B146C7"/>
    <w:rsid w:val="00B14ACA"/>
    <w:rsid w:val="00B22618"/>
    <w:rsid w:val="00B361FD"/>
    <w:rsid w:val="00B36870"/>
    <w:rsid w:val="00B36B9C"/>
    <w:rsid w:val="00B53C02"/>
    <w:rsid w:val="00B71AFD"/>
    <w:rsid w:val="00B80A9D"/>
    <w:rsid w:val="00B834F9"/>
    <w:rsid w:val="00BA1259"/>
    <w:rsid w:val="00BA1697"/>
    <w:rsid w:val="00BA2B37"/>
    <w:rsid w:val="00BA43ED"/>
    <w:rsid w:val="00BA68A3"/>
    <w:rsid w:val="00BB6EE9"/>
    <w:rsid w:val="00BC0EA4"/>
    <w:rsid w:val="00BC6B90"/>
    <w:rsid w:val="00BD1503"/>
    <w:rsid w:val="00BE0D55"/>
    <w:rsid w:val="00BE1946"/>
    <w:rsid w:val="00BE4E02"/>
    <w:rsid w:val="00BF0A15"/>
    <w:rsid w:val="00BF18DB"/>
    <w:rsid w:val="00BF5FF0"/>
    <w:rsid w:val="00C07D87"/>
    <w:rsid w:val="00C1005D"/>
    <w:rsid w:val="00C13675"/>
    <w:rsid w:val="00C1593A"/>
    <w:rsid w:val="00C1621D"/>
    <w:rsid w:val="00C21CCD"/>
    <w:rsid w:val="00C22CC2"/>
    <w:rsid w:val="00C232FF"/>
    <w:rsid w:val="00C23B8F"/>
    <w:rsid w:val="00C26426"/>
    <w:rsid w:val="00C33BBF"/>
    <w:rsid w:val="00C434FC"/>
    <w:rsid w:val="00C45D43"/>
    <w:rsid w:val="00C554A8"/>
    <w:rsid w:val="00C55919"/>
    <w:rsid w:val="00C57579"/>
    <w:rsid w:val="00C647CC"/>
    <w:rsid w:val="00C6757B"/>
    <w:rsid w:val="00C70077"/>
    <w:rsid w:val="00C74A46"/>
    <w:rsid w:val="00C77C90"/>
    <w:rsid w:val="00C92775"/>
    <w:rsid w:val="00C9666B"/>
    <w:rsid w:val="00C9765A"/>
    <w:rsid w:val="00CA6CF4"/>
    <w:rsid w:val="00CB0090"/>
    <w:rsid w:val="00CB5520"/>
    <w:rsid w:val="00CB6495"/>
    <w:rsid w:val="00CC14C2"/>
    <w:rsid w:val="00CC6099"/>
    <w:rsid w:val="00CD5D52"/>
    <w:rsid w:val="00CE36F3"/>
    <w:rsid w:val="00CE5F84"/>
    <w:rsid w:val="00CF1BD5"/>
    <w:rsid w:val="00CF495E"/>
    <w:rsid w:val="00CF5BA7"/>
    <w:rsid w:val="00D0180D"/>
    <w:rsid w:val="00D109B0"/>
    <w:rsid w:val="00D12E01"/>
    <w:rsid w:val="00D12F7E"/>
    <w:rsid w:val="00D142B6"/>
    <w:rsid w:val="00D16704"/>
    <w:rsid w:val="00D1748F"/>
    <w:rsid w:val="00D17531"/>
    <w:rsid w:val="00D26029"/>
    <w:rsid w:val="00D27CA6"/>
    <w:rsid w:val="00D27F38"/>
    <w:rsid w:val="00D3148A"/>
    <w:rsid w:val="00D34603"/>
    <w:rsid w:val="00D36792"/>
    <w:rsid w:val="00D36F51"/>
    <w:rsid w:val="00D442E6"/>
    <w:rsid w:val="00D7029E"/>
    <w:rsid w:val="00D7314D"/>
    <w:rsid w:val="00D74E53"/>
    <w:rsid w:val="00D80B28"/>
    <w:rsid w:val="00D8112B"/>
    <w:rsid w:val="00D8463C"/>
    <w:rsid w:val="00D858BD"/>
    <w:rsid w:val="00D8670F"/>
    <w:rsid w:val="00D8718D"/>
    <w:rsid w:val="00DA1C18"/>
    <w:rsid w:val="00DA3390"/>
    <w:rsid w:val="00DA3659"/>
    <w:rsid w:val="00DA7EC9"/>
    <w:rsid w:val="00DB4E8B"/>
    <w:rsid w:val="00DC21B5"/>
    <w:rsid w:val="00DC4D57"/>
    <w:rsid w:val="00DC6EF4"/>
    <w:rsid w:val="00DD3357"/>
    <w:rsid w:val="00DD5FC1"/>
    <w:rsid w:val="00DE559D"/>
    <w:rsid w:val="00DE6298"/>
    <w:rsid w:val="00DE69D7"/>
    <w:rsid w:val="00DF0EB0"/>
    <w:rsid w:val="00DF4C7F"/>
    <w:rsid w:val="00E0441B"/>
    <w:rsid w:val="00E07116"/>
    <w:rsid w:val="00E07D44"/>
    <w:rsid w:val="00E1194F"/>
    <w:rsid w:val="00E11BFD"/>
    <w:rsid w:val="00E1347F"/>
    <w:rsid w:val="00E1435F"/>
    <w:rsid w:val="00E22C17"/>
    <w:rsid w:val="00E25AE7"/>
    <w:rsid w:val="00E31B08"/>
    <w:rsid w:val="00E36C31"/>
    <w:rsid w:val="00E41721"/>
    <w:rsid w:val="00E4233F"/>
    <w:rsid w:val="00E4309B"/>
    <w:rsid w:val="00E478B6"/>
    <w:rsid w:val="00E51875"/>
    <w:rsid w:val="00E52B1A"/>
    <w:rsid w:val="00E54D75"/>
    <w:rsid w:val="00E54EE9"/>
    <w:rsid w:val="00E57508"/>
    <w:rsid w:val="00E5792A"/>
    <w:rsid w:val="00E610BC"/>
    <w:rsid w:val="00E6206E"/>
    <w:rsid w:val="00E64597"/>
    <w:rsid w:val="00E6760F"/>
    <w:rsid w:val="00E71E62"/>
    <w:rsid w:val="00E72DA4"/>
    <w:rsid w:val="00E7573E"/>
    <w:rsid w:val="00E76CA4"/>
    <w:rsid w:val="00E82187"/>
    <w:rsid w:val="00E84D80"/>
    <w:rsid w:val="00E933BC"/>
    <w:rsid w:val="00EA2866"/>
    <w:rsid w:val="00EA6798"/>
    <w:rsid w:val="00EA6C2A"/>
    <w:rsid w:val="00EB743C"/>
    <w:rsid w:val="00EC0AB1"/>
    <w:rsid w:val="00EC12B6"/>
    <w:rsid w:val="00ED041B"/>
    <w:rsid w:val="00ED194E"/>
    <w:rsid w:val="00ED43E5"/>
    <w:rsid w:val="00ED5E92"/>
    <w:rsid w:val="00ED75EB"/>
    <w:rsid w:val="00EF651C"/>
    <w:rsid w:val="00EF7ECE"/>
    <w:rsid w:val="00F00B02"/>
    <w:rsid w:val="00F00C34"/>
    <w:rsid w:val="00F041DD"/>
    <w:rsid w:val="00F0573F"/>
    <w:rsid w:val="00F05757"/>
    <w:rsid w:val="00F10BFA"/>
    <w:rsid w:val="00F1740C"/>
    <w:rsid w:val="00F4139E"/>
    <w:rsid w:val="00F42C3D"/>
    <w:rsid w:val="00F43226"/>
    <w:rsid w:val="00F56B9A"/>
    <w:rsid w:val="00F61D47"/>
    <w:rsid w:val="00F71C9D"/>
    <w:rsid w:val="00F8384D"/>
    <w:rsid w:val="00F8464A"/>
    <w:rsid w:val="00F92D12"/>
    <w:rsid w:val="00FB0044"/>
    <w:rsid w:val="00FB1BBF"/>
    <w:rsid w:val="00FB5C53"/>
    <w:rsid w:val="00FC1074"/>
    <w:rsid w:val="00FC3561"/>
    <w:rsid w:val="00FC39D1"/>
    <w:rsid w:val="00FC3FF1"/>
    <w:rsid w:val="00FD0743"/>
    <w:rsid w:val="00FD709D"/>
    <w:rsid w:val="00FE377F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ED2792"/>
  <w15:docId w15:val="{97D088D2-DBF7-4E4D-84F4-9A26D14C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A2143"/>
    <w:pPr>
      <w:autoSpaceDE w:val="0"/>
      <w:autoSpaceDN w:val="0"/>
      <w:adjustRightInd w:val="0"/>
      <w:spacing w:line="360" w:lineRule="auto"/>
      <w:jc w:val="both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07D44"/>
    <w:pPr>
      <w:keepNext/>
      <w:spacing w:before="320"/>
      <w:outlineLvl w:val="0"/>
    </w:pPr>
    <w:rPr>
      <w:rFonts w:ascii="Franklin Gothic Medium" w:eastAsiaTheme="majorEastAsia" w:hAnsi="Franklin Gothic Medium"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04DE3"/>
    <w:pPr>
      <w:keepNext/>
      <w:spacing w:before="280" w:after="120"/>
      <w:outlineLvl w:val="1"/>
    </w:pPr>
    <w:rPr>
      <w:rFonts w:ascii="Franklin Gothic Medium" w:eastAsiaTheme="majorEastAsia" w:hAnsi="Franklin Gothic Medium"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04DE3"/>
    <w:pPr>
      <w:keepNext/>
      <w:spacing w:after="60"/>
      <w:outlineLvl w:val="2"/>
    </w:pPr>
    <w:rPr>
      <w:rFonts w:ascii="Franklin Gothic Medium" w:eastAsiaTheme="majorEastAsia" w:hAnsi="Franklin Gothic Medium"/>
      <w:bCs/>
      <w:i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8323E7"/>
    <w:pPr>
      <w:keepNext/>
      <w:spacing w:after="60"/>
      <w:outlineLvl w:val="3"/>
    </w:pPr>
    <w:rPr>
      <w:rFonts w:ascii="Franklin Gothic Book" w:eastAsiaTheme="majorEastAsia" w:hAnsi="Franklin Gothic Book" w:cstheme="majorBidi"/>
      <w:bCs/>
      <w:i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120B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93156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120B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120B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120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semiHidden/>
    <w:rsid w:val="00950024"/>
    <w:rPr>
      <w:vertAlign w:val="superscript"/>
    </w:rPr>
  </w:style>
  <w:style w:type="paragraph" w:customStyle="1" w:styleId="TableHeaderBlack">
    <w:name w:val="Table Header Black"/>
    <w:basedOn w:val="Normal"/>
    <w:qFormat/>
    <w:rsid w:val="00BF18DB"/>
    <w:pPr>
      <w:spacing w:before="120" w:after="60"/>
    </w:pPr>
    <w:rPr>
      <w:rFonts w:ascii="Franklin Gothic Book" w:hAnsi="Franklin Gothic Book"/>
      <w:b/>
      <w:bCs/>
      <w:color w:val="000000" w:themeColor="text1"/>
    </w:rPr>
  </w:style>
  <w:style w:type="paragraph" w:styleId="Footer">
    <w:name w:val="footer"/>
    <w:aliases w:val="Footnote"/>
    <w:basedOn w:val="Normal"/>
    <w:link w:val="FooterChar"/>
    <w:uiPriority w:val="99"/>
    <w:rsid w:val="00452472"/>
    <w:pPr>
      <w:keepLines/>
      <w:tabs>
        <w:tab w:val="center" w:pos="4320"/>
        <w:tab w:val="right" w:pos="8640"/>
      </w:tabs>
    </w:pPr>
    <w:rPr>
      <w:sz w:val="20"/>
    </w:rPr>
  </w:style>
  <w:style w:type="paragraph" w:customStyle="1" w:styleId="BackCover">
    <w:name w:val="Back Cover"/>
    <w:basedOn w:val="Normal"/>
    <w:qFormat/>
    <w:rsid w:val="00BA1259"/>
    <w:pPr>
      <w:ind w:right="2160"/>
      <w:jc w:val="right"/>
    </w:pPr>
    <w:rPr>
      <w:rFonts w:ascii="Century Gothic" w:hAnsi="Century Gothic"/>
      <w:sz w:val="18"/>
      <w:szCs w:val="18"/>
    </w:rPr>
  </w:style>
  <w:style w:type="paragraph" w:styleId="Header">
    <w:name w:val="header"/>
    <w:basedOn w:val="Normal"/>
    <w:link w:val="HeaderChar"/>
    <w:uiPriority w:val="99"/>
    <w:rsid w:val="00231A0B"/>
    <w:pPr>
      <w:tabs>
        <w:tab w:val="center" w:pos="4320"/>
        <w:tab w:val="right" w:pos="8640"/>
      </w:tabs>
      <w:jc w:val="right"/>
    </w:pPr>
    <w:rPr>
      <w:rFonts w:ascii="Franklin Gothic Book" w:hAnsi="Franklin Gothic Book"/>
      <w:sz w:val="20"/>
    </w:rPr>
  </w:style>
  <w:style w:type="paragraph" w:customStyle="1" w:styleId="TableBullet">
    <w:name w:val="Table Bullet"/>
    <w:basedOn w:val="BoxBullet"/>
    <w:qFormat/>
    <w:rsid w:val="00ED5E92"/>
    <w:pPr>
      <w:spacing w:before="60" w:after="60"/>
    </w:pPr>
    <w:rPr>
      <w:sz w:val="20"/>
    </w:rPr>
  </w:style>
  <w:style w:type="paragraph" w:styleId="BalloonText">
    <w:name w:val="Balloon Text"/>
    <w:basedOn w:val="Normal"/>
    <w:link w:val="BalloonTextChar"/>
    <w:semiHidden/>
    <w:unhideWhenUsed/>
    <w:rsid w:val="002208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208C5"/>
    <w:rPr>
      <w:rFonts w:ascii="Segoe UI" w:hAnsi="Segoe UI" w:cs="Segoe UI"/>
      <w:sz w:val="18"/>
      <w:szCs w:val="18"/>
    </w:rPr>
  </w:style>
  <w:style w:type="paragraph" w:customStyle="1" w:styleId="TOCFiguresTables">
    <w:name w:val="TOC Figures/Tables"/>
    <w:basedOn w:val="TOC1"/>
    <w:qFormat/>
    <w:rsid w:val="00886417"/>
    <w:rPr>
      <w:b w:val="0"/>
      <w:noProof/>
      <w:sz w:val="22"/>
    </w:rPr>
  </w:style>
  <w:style w:type="character" w:customStyle="1" w:styleId="HeaderChar">
    <w:name w:val="Header Char"/>
    <w:link w:val="Header"/>
    <w:uiPriority w:val="99"/>
    <w:rsid w:val="00231A0B"/>
    <w:rPr>
      <w:rFonts w:ascii="Franklin Gothic Book" w:hAnsi="Franklin Gothic Book" w:cs="Arial"/>
      <w:szCs w:val="22"/>
    </w:rPr>
  </w:style>
  <w:style w:type="table" w:styleId="TableGrid">
    <w:name w:val="Table Grid"/>
    <w:basedOn w:val="TableNormal"/>
    <w:rsid w:val="0036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rsid w:val="00E07D44"/>
    <w:pPr>
      <w:tabs>
        <w:tab w:val="right" w:leader="dot" w:pos="9350"/>
      </w:tabs>
      <w:spacing w:before="60"/>
      <w:ind w:left="763" w:hanging="547"/>
    </w:pPr>
    <w:rPr>
      <w:rFonts w:ascii="Franklin Gothic Book" w:hAnsi="Franklin Gothic Book"/>
    </w:rPr>
  </w:style>
  <w:style w:type="paragraph" w:styleId="TOC1">
    <w:name w:val="toc 1"/>
    <w:basedOn w:val="Normal"/>
    <w:next w:val="Normal"/>
    <w:autoRedefine/>
    <w:uiPriority w:val="39"/>
    <w:rsid w:val="005D4E8B"/>
    <w:pPr>
      <w:tabs>
        <w:tab w:val="right" w:leader="dot" w:pos="9350"/>
      </w:tabs>
      <w:spacing w:before="120"/>
      <w:ind w:left="547" w:hanging="547"/>
    </w:pPr>
    <w:rPr>
      <w:rFonts w:ascii="Franklin Gothic Book" w:hAnsi="Franklin Gothic Book"/>
      <w:b/>
    </w:rPr>
  </w:style>
  <w:style w:type="paragraph" w:styleId="TOC3">
    <w:name w:val="toc 3"/>
    <w:basedOn w:val="Normal"/>
    <w:next w:val="Normal"/>
    <w:autoRedefine/>
    <w:uiPriority w:val="39"/>
    <w:rsid w:val="00886417"/>
    <w:pPr>
      <w:ind w:left="446"/>
    </w:pPr>
    <w:rPr>
      <w:rFonts w:ascii="Franklin Gothic Book" w:hAnsi="Franklin Gothic Book"/>
    </w:rPr>
  </w:style>
  <w:style w:type="paragraph" w:styleId="TOCHeading">
    <w:name w:val="TOC Heading"/>
    <w:basedOn w:val="Heading1"/>
    <w:next w:val="Normal"/>
    <w:uiPriority w:val="39"/>
    <w:semiHidden/>
    <w:unhideWhenUsed/>
    <w:rsid w:val="003A0C14"/>
    <w:pPr>
      <w:keepLines/>
      <w:spacing w:before="480" w:line="276" w:lineRule="auto"/>
      <w:outlineLvl w:val="9"/>
    </w:pPr>
    <w:rPr>
      <w:rFonts w:ascii="Cambria" w:eastAsia="MS Gothic" w:hAnsi="Cambria"/>
      <w:caps/>
      <w:color w:val="365F91"/>
      <w:kern w:val="0"/>
      <w:sz w:val="28"/>
      <w:szCs w:val="28"/>
      <w:lang w:eastAsia="ja-JP"/>
    </w:rPr>
  </w:style>
  <w:style w:type="character" w:styleId="Hyperlink">
    <w:name w:val="Hyperlink"/>
    <w:uiPriority w:val="99"/>
    <w:unhideWhenUsed/>
    <w:rsid w:val="00264091"/>
    <w:rPr>
      <w:color w:val="0000FF"/>
      <w:u w:val="single"/>
    </w:rPr>
  </w:style>
  <w:style w:type="paragraph" w:customStyle="1" w:styleId="BoxTitle">
    <w:name w:val="Box Title"/>
    <w:basedOn w:val="Normal"/>
    <w:qFormat/>
    <w:rsid w:val="00C70077"/>
    <w:rPr>
      <w:rFonts w:ascii="Franklin Gothic Book" w:hAnsi="Franklin Gothic Book"/>
      <w:b/>
    </w:rPr>
  </w:style>
  <w:style w:type="paragraph" w:customStyle="1" w:styleId="Bullet1">
    <w:name w:val="Bullet 1"/>
    <w:basedOn w:val="Normal"/>
    <w:link w:val="Bullet1Char"/>
    <w:qFormat/>
    <w:rsid w:val="00506E5C"/>
    <w:pPr>
      <w:numPr>
        <w:numId w:val="20"/>
      </w:numPr>
      <w:spacing w:after="120"/>
    </w:pPr>
  </w:style>
  <w:style w:type="character" w:customStyle="1" w:styleId="Bullet1Char">
    <w:name w:val="Bullet 1 Char"/>
    <w:link w:val="Bullet1"/>
    <w:rsid w:val="00204DE3"/>
    <w:rPr>
      <w:rFonts w:ascii="Georgia" w:hAnsi="Georgia" w:cs="Arial"/>
      <w:sz w:val="22"/>
      <w:szCs w:val="22"/>
    </w:rPr>
  </w:style>
  <w:style w:type="character" w:customStyle="1" w:styleId="FooterChar">
    <w:name w:val="Footer Char"/>
    <w:aliases w:val="Footnote Char"/>
    <w:basedOn w:val="DefaultParagraphFont"/>
    <w:link w:val="Footer"/>
    <w:uiPriority w:val="99"/>
    <w:rsid w:val="00452472"/>
    <w:rPr>
      <w:rFonts w:ascii="Georgia" w:hAnsi="Georgia" w:cs="Arial"/>
      <w:szCs w:val="22"/>
    </w:rPr>
  </w:style>
  <w:style w:type="table" w:styleId="LightShading-Accent1">
    <w:name w:val="Light Shading Accent 1"/>
    <w:basedOn w:val="TableNormal"/>
    <w:uiPriority w:val="60"/>
    <w:rsid w:val="002B37B6"/>
    <w:rPr>
      <w:color w:val="264982" w:themeColor="accent1" w:themeShade="BF"/>
    </w:rPr>
    <w:tblPr>
      <w:tblStyleRowBandSize w:val="1"/>
      <w:tblStyleColBandSize w:val="1"/>
      <w:tblBorders>
        <w:top w:val="single" w:sz="8" w:space="0" w:color="3363AF" w:themeColor="accent1"/>
        <w:bottom w:val="single" w:sz="8" w:space="0" w:color="3363A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</w:style>
  <w:style w:type="paragraph" w:customStyle="1" w:styleId="Bullet1Last">
    <w:name w:val="Bullet 1 Last"/>
    <w:basedOn w:val="Normal"/>
    <w:link w:val="Bullet1LastChar"/>
    <w:rsid w:val="00506E5C"/>
    <w:pPr>
      <w:numPr>
        <w:numId w:val="14"/>
      </w:numPr>
      <w:ind w:left="720"/>
      <w:contextualSpacing/>
    </w:pPr>
  </w:style>
  <w:style w:type="character" w:customStyle="1" w:styleId="Bullet1LastChar">
    <w:name w:val="Bullet 1 Last Char"/>
    <w:basedOn w:val="DefaultParagraphFont"/>
    <w:link w:val="Bullet1Last"/>
    <w:rsid w:val="00506E5C"/>
    <w:rPr>
      <w:sz w:val="22"/>
      <w:szCs w:val="24"/>
    </w:rPr>
  </w:style>
  <w:style w:type="paragraph" w:customStyle="1" w:styleId="BoxText">
    <w:name w:val="Box Text"/>
    <w:basedOn w:val="Normal"/>
    <w:qFormat/>
    <w:rsid w:val="0058203B"/>
    <w:pPr>
      <w:spacing w:after="120"/>
    </w:pPr>
    <w:rPr>
      <w:rFonts w:ascii="Franklin Gothic Book" w:hAnsi="Franklin Gothic Book"/>
    </w:rPr>
  </w:style>
  <w:style w:type="paragraph" w:customStyle="1" w:styleId="BoxBullet">
    <w:name w:val="Box Bullet"/>
    <w:basedOn w:val="BoxText"/>
    <w:qFormat/>
    <w:rsid w:val="0058203B"/>
    <w:pPr>
      <w:numPr>
        <w:numId w:val="22"/>
      </w:numPr>
    </w:pPr>
  </w:style>
  <w:style w:type="character" w:customStyle="1" w:styleId="Heading1Char">
    <w:name w:val="Heading 1 Char"/>
    <w:basedOn w:val="DefaultParagraphFont"/>
    <w:link w:val="Heading1"/>
    <w:rsid w:val="00E07D44"/>
    <w:rPr>
      <w:rFonts w:ascii="Franklin Gothic Medium" w:eastAsiaTheme="majorEastAsia" w:hAnsi="Franklin Gothic Medium" w:cs="Arial"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rsid w:val="00204DE3"/>
    <w:rPr>
      <w:rFonts w:ascii="Franklin Gothic Medium" w:eastAsiaTheme="majorEastAsia" w:hAnsi="Franklin Gothic Medium" w:cs="Arial"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204DE3"/>
    <w:rPr>
      <w:rFonts w:ascii="Franklin Gothic Medium" w:eastAsiaTheme="majorEastAsia" w:hAnsi="Franklin Gothic Medium" w:cs="Arial"/>
      <w:bCs/>
      <w:i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8323E7"/>
    <w:rPr>
      <w:rFonts w:ascii="Franklin Gothic Book" w:eastAsiaTheme="majorEastAsia" w:hAnsi="Franklin Gothic Book" w:cstheme="majorBidi"/>
      <w:bCs/>
      <w:i/>
      <w:sz w:val="28"/>
      <w:szCs w:val="28"/>
      <w:lang w:val="fr-FR"/>
    </w:rPr>
  </w:style>
  <w:style w:type="character" w:customStyle="1" w:styleId="Heading7Char">
    <w:name w:val="Heading 7 Char"/>
    <w:basedOn w:val="DefaultParagraphFont"/>
    <w:link w:val="Heading7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120B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TableText">
    <w:name w:val="Table Text"/>
    <w:basedOn w:val="Normal"/>
    <w:qFormat/>
    <w:rsid w:val="00BF18DB"/>
    <w:pPr>
      <w:spacing w:before="60" w:after="60"/>
    </w:pPr>
    <w:rPr>
      <w:rFonts w:ascii="Franklin Gothic Book" w:hAnsi="Franklin Gothic Book"/>
      <w:bCs/>
      <w:color w:val="000000"/>
      <w:sz w:val="20"/>
      <w:szCs w:val="20"/>
      <w:lang w:eastAsia="ja-JP"/>
    </w:rPr>
  </w:style>
  <w:style w:type="character" w:customStyle="1" w:styleId="Emphasis1">
    <w:name w:val="Emphasis 1"/>
    <w:basedOn w:val="DefaultParagraphFont"/>
    <w:uiPriority w:val="1"/>
    <w:qFormat/>
    <w:rsid w:val="00204DE3"/>
    <w:rPr>
      <w:rFonts w:ascii="Franklin Gothic Book" w:hAnsi="Franklin Gothic Book"/>
      <w:b/>
      <w:sz w:val="22"/>
      <w:szCs w:val="20"/>
      <w:lang w:val="en-US"/>
    </w:rPr>
  </w:style>
  <w:style w:type="paragraph" w:customStyle="1" w:styleId="Bullet2">
    <w:name w:val="Bullet 2"/>
    <w:basedOn w:val="Bullet1"/>
    <w:qFormat/>
    <w:rsid w:val="005835B2"/>
    <w:pPr>
      <w:numPr>
        <w:numId w:val="23"/>
      </w:numPr>
      <w:ind w:left="1440"/>
    </w:pPr>
  </w:style>
  <w:style w:type="paragraph" w:customStyle="1" w:styleId="Normalbeforebullets">
    <w:name w:val="Normal before bullets"/>
    <w:basedOn w:val="Normal"/>
    <w:qFormat/>
    <w:rsid w:val="00204DE3"/>
    <w:pPr>
      <w:spacing w:after="120"/>
    </w:pPr>
    <w:rPr>
      <w:color w:val="000000" w:themeColor="text1"/>
    </w:rPr>
  </w:style>
  <w:style w:type="paragraph" w:customStyle="1" w:styleId="Bullet2Last">
    <w:name w:val="Bullet 2 Last"/>
    <w:basedOn w:val="Bullet1Last"/>
    <w:qFormat/>
    <w:rsid w:val="00AF7437"/>
    <w:pPr>
      <w:numPr>
        <w:ilvl w:val="1"/>
      </w:numPr>
      <w:ind w:left="1440"/>
      <w:contextualSpacing w:val="0"/>
    </w:pPr>
  </w:style>
  <w:style w:type="paragraph" w:customStyle="1" w:styleId="TableTitle">
    <w:name w:val="Table Title"/>
    <w:basedOn w:val="Normal"/>
    <w:rsid w:val="00027C38"/>
    <w:pPr>
      <w:keepNext/>
      <w:spacing w:after="120"/>
      <w:jc w:val="center"/>
    </w:pPr>
    <w:rPr>
      <w:rFonts w:ascii="Franklin Gothic Book" w:hAnsi="Franklin Gothic Book" w:cstheme="majorBidi"/>
      <w:b/>
      <w:bCs/>
      <w:color w:val="000000" w:themeColor="text1"/>
      <w:szCs w:val="20"/>
    </w:rPr>
  </w:style>
  <w:style w:type="paragraph" w:styleId="Caption">
    <w:name w:val="caption"/>
    <w:basedOn w:val="Normal"/>
    <w:next w:val="Normal"/>
    <w:semiHidden/>
    <w:unhideWhenUsed/>
    <w:rsid w:val="007120B7"/>
    <w:pPr>
      <w:spacing w:after="200"/>
    </w:pPr>
    <w:rPr>
      <w:b/>
      <w:bCs/>
      <w:color w:val="3363AF" w:themeColor="accent1"/>
      <w:sz w:val="18"/>
      <w:szCs w:val="18"/>
    </w:rPr>
  </w:style>
  <w:style w:type="paragraph" w:customStyle="1" w:styleId="QuoteIndented">
    <w:name w:val="Quote Indented"/>
    <w:basedOn w:val="Normal"/>
    <w:qFormat/>
    <w:rsid w:val="00B14ACA"/>
    <w:pPr>
      <w:tabs>
        <w:tab w:val="left" w:pos="4590"/>
      </w:tabs>
      <w:spacing w:after="120"/>
      <w:ind w:left="720"/>
    </w:pPr>
    <w:rPr>
      <w:i/>
    </w:rPr>
  </w:style>
  <w:style w:type="paragraph" w:customStyle="1" w:styleId="QuoteAuthor">
    <w:name w:val="Quote Author"/>
    <w:basedOn w:val="Normal"/>
    <w:qFormat/>
    <w:rsid w:val="007120B7"/>
    <w:pPr>
      <w:ind w:left="5040"/>
    </w:pPr>
  </w:style>
  <w:style w:type="character" w:customStyle="1" w:styleId="Heading6Char">
    <w:name w:val="Heading 6 Char"/>
    <w:basedOn w:val="DefaultParagraphFont"/>
    <w:link w:val="Heading6"/>
    <w:semiHidden/>
    <w:rsid w:val="007120B7"/>
    <w:rPr>
      <w:rFonts w:asciiTheme="majorHAnsi" w:eastAsiaTheme="majorEastAsia" w:hAnsiTheme="majorHAnsi" w:cstheme="majorBidi"/>
      <w:i/>
      <w:iCs/>
      <w:color w:val="193156" w:themeColor="accent1" w:themeShade="7F"/>
      <w:sz w:val="22"/>
      <w:szCs w:val="24"/>
    </w:rPr>
  </w:style>
  <w:style w:type="paragraph" w:customStyle="1" w:styleId="Source">
    <w:name w:val="Source"/>
    <w:basedOn w:val="Normal"/>
    <w:link w:val="SourceChar"/>
    <w:qFormat/>
    <w:rsid w:val="00030687"/>
    <w:pPr>
      <w:spacing w:before="120"/>
    </w:pPr>
    <w:rPr>
      <w:rFonts w:ascii="Franklin Gothic Book" w:hAnsi="Franklin Gothic Book"/>
      <w:sz w:val="20"/>
    </w:rPr>
  </w:style>
  <w:style w:type="character" w:customStyle="1" w:styleId="SourceChar">
    <w:name w:val="Source Char"/>
    <w:basedOn w:val="DefaultParagraphFont"/>
    <w:link w:val="Source"/>
    <w:rsid w:val="00030687"/>
    <w:rPr>
      <w:rFonts w:ascii="Franklin Gothic Book" w:hAnsi="Franklin Gothic Book" w:cs="Arial"/>
      <w:szCs w:val="22"/>
    </w:rPr>
  </w:style>
  <w:style w:type="paragraph" w:customStyle="1" w:styleId="FigureTitle">
    <w:name w:val="Figure Title"/>
    <w:basedOn w:val="TableTitle"/>
    <w:qFormat/>
    <w:rsid w:val="00BA1259"/>
  </w:style>
  <w:style w:type="paragraph" w:styleId="CommentText">
    <w:name w:val="annotation text"/>
    <w:basedOn w:val="Normal"/>
    <w:link w:val="CommentTextChar"/>
    <w:uiPriority w:val="99"/>
    <w:unhideWhenUsed/>
    <w:rsid w:val="004F0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1EF"/>
    <w:rPr>
      <w:rFonts w:ascii="Georgia" w:hAnsi="Georgia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01EF"/>
    <w:rPr>
      <w:rFonts w:ascii="Georgia" w:hAnsi="Georgia" w:cs="Arial"/>
      <w:b/>
      <w:bCs/>
    </w:rPr>
  </w:style>
  <w:style w:type="paragraph" w:customStyle="1" w:styleId="Heading1noTOC">
    <w:name w:val="Heading 1 no TOC"/>
    <w:basedOn w:val="Heading1"/>
    <w:qFormat/>
    <w:rsid w:val="005E57F9"/>
  </w:style>
  <w:style w:type="paragraph" w:customStyle="1" w:styleId="CoverTitle">
    <w:name w:val="Cover Title"/>
    <w:basedOn w:val="Normal"/>
    <w:qFormat/>
    <w:rsid w:val="006279BC"/>
    <w:pPr>
      <w:ind w:left="2160"/>
    </w:pPr>
    <w:rPr>
      <w:rFonts w:ascii="Franklin Gothic Book" w:hAnsi="Franklin Gothic Book"/>
      <w:sz w:val="56"/>
      <w:szCs w:val="56"/>
    </w:rPr>
  </w:style>
  <w:style w:type="paragraph" w:customStyle="1" w:styleId="CoverSubtitle">
    <w:name w:val="Cover Subtitle"/>
    <w:basedOn w:val="Normal"/>
    <w:qFormat/>
    <w:rsid w:val="006279BC"/>
    <w:pPr>
      <w:ind w:left="2246"/>
    </w:pPr>
    <w:rPr>
      <w:rFonts w:ascii="Franklin Gothic Book" w:hAnsi="Franklin Gothic Book"/>
      <w:i/>
      <w:sz w:val="40"/>
      <w:szCs w:val="40"/>
    </w:rPr>
  </w:style>
  <w:style w:type="paragraph" w:customStyle="1" w:styleId="CoverFooter">
    <w:name w:val="Cover Footer"/>
    <w:basedOn w:val="Footer"/>
    <w:qFormat/>
    <w:rsid w:val="00C07D87"/>
    <w:pPr>
      <w:ind w:left="2250"/>
    </w:pPr>
    <w:rPr>
      <w:rFonts w:ascii="Franklin Gothic Book" w:hAnsi="Franklin Gothic Book"/>
      <w:noProof/>
      <w:szCs w:val="18"/>
    </w:rPr>
  </w:style>
  <w:style w:type="paragraph" w:customStyle="1" w:styleId="CoverDate">
    <w:name w:val="Cover Date"/>
    <w:basedOn w:val="Footer"/>
    <w:qFormat/>
    <w:rsid w:val="00C07D87"/>
    <w:pPr>
      <w:ind w:left="2250"/>
    </w:pPr>
    <w:rPr>
      <w:rFonts w:ascii="Franklin Gothic Book" w:hAnsi="Franklin Gothic Book"/>
      <w:b/>
      <w:caps/>
      <w:sz w:val="22"/>
      <w:szCs w:val="20"/>
    </w:rPr>
  </w:style>
  <w:style w:type="paragraph" w:customStyle="1" w:styleId="InsideCoverText">
    <w:name w:val="Inside Cover Text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sz w:val="20"/>
      <w:szCs w:val="18"/>
    </w:rPr>
  </w:style>
  <w:style w:type="paragraph" w:customStyle="1" w:styleId="InsideCoverDate">
    <w:name w:val="Inside Cover Date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b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HeaderWhite">
    <w:name w:val="Table Header White"/>
    <w:basedOn w:val="TableHeaderBlack"/>
    <w:qFormat/>
    <w:rsid w:val="00472F20"/>
    <w:rPr>
      <w:color w:val="FFFFFF" w:themeColor="background1"/>
    </w:rPr>
  </w:style>
  <w:style w:type="character" w:styleId="UnresolvedMention">
    <w:name w:val="Unresolved Mention"/>
    <w:basedOn w:val="DefaultParagraphFont"/>
    <w:uiPriority w:val="99"/>
    <w:semiHidden/>
    <w:unhideWhenUsed/>
    <w:rsid w:val="00477B6E"/>
    <w:rPr>
      <w:color w:val="605E5C"/>
      <w:shd w:val="clear" w:color="auto" w:fill="E1DFDD"/>
    </w:rPr>
  </w:style>
  <w:style w:type="table" w:customStyle="1" w:styleId="LightShading31">
    <w:name w:val="Light Shading31"/>
    <w:basedOn w:val="TableNormal"/>
    <w:uiPriority w:val="60"/>
    <w:rsid w:val="008E73DF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ecca.Mbuya-Brown\Documents\Custom%20Office%20Templates\15284_HPTechnicalReportTemplateMainFull.dotx" TargetMode="External"/></Relationships>
</file>

<file path=word/theme/theme1.xml><?xml version="1.0" encoding="utf-8"?>
<a:theme xmlns:a="http://schemas.openxmlformats.org/drawingml/2006/main" name="Office Theme">
  <a:themeElements>
    <a:clrScheme name="HP+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3363AF"/>
      </a:accent1>
      <a:accent2>
        <a:srgbClr val="D47228"/>
      </a:accent2>
      <a:accent3>
        <a:srgbClr val="313A40"/>
      </a:accent3>
      <a:accent4>
        <a:srgbClr val="682666"/>
      </a:accent4>
      <a:accent5>
        <a:srgbClr val="1E295B"/>
      </a:accent5>
      <a:accent6>
        <a:srgbClr val="154734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F735B6-16A6-4C4F-946B-2E5879FAF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284_HPTechnicalReportTemplateMainFull</Template>
  <TotalTime>25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arine Kripke</dc:creator>
  <cp:lastModifiedBy>Mbuya-Brown, Rebecca</cp:lastModifiedBy>
  <cp:revision>8</cp:revision>
  <dcterms:created xsi:type="dcterms:W3CDTF">2019-12-14T00:04:00Z</dcterms:created>
  <dcterms:modified xsi:type="dcterms:W3CDTF">2019-12-17T20:18:00Z</dcterms:modified>
</cp:coreProperties>
</file>